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0E7DD" w14:textId="77777777" w:rsidR="008A1D56" w:rsidRPr="008F6F0B" w:rsidRDefault="008A1D56" w:rsidP="008A1D56">
      <w:pPr>
        <w:spacing w:after="0"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F6F0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Table 1.</w:t>
      </w:r>
      <w:r w:rsidRPr="008F6F0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actors associated with 28-day mortality in patients who were intubated in emergency room</w:t>
      </w:r>
    </w:p>
    <w:tbl>
      <w:tblPr>
        <w:tblStyle w:val="a3"/>
        <w:tblW w:w="13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105"/>
        <w:gridCol w:w="1589"/>
        <w:gridCol w:w="1984"/>
        <w:gridCol w:w="2835"/>
        <w:gridCol w:w="1541"/>
      </w:tblGrid>
      <w:tr w:rsidR="008F6F0B" w:rsidRPr="008F6F0B" w14:paraId="72EF286D" w14:textId="77777777" w:rsidTr="0063303D">
        <w:trPr>
          <w:trHeight w:val="387"/>
        </w:trPr>
        <w:tc>
          <w:tcPr>
            <w:tcW w:w="4644" w:type="dxa"/>
            <w:vMerge w:val="restart"/>
            <w:tcBorders>
              <w:top w:val="single" w:sz="12" w:space="0" w:color="000000"/>
            </w:tcBorders>
          </w:tcPr>
          <w:p w14:paraId="5E0BC42D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000000"/>
            </w:tcBorders>
          </w:tcPr>
          <w:p w14:paraId="0471E9B6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11FAC28" w14:textId="70FA680D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enty</w:t>
            </w:r>
            <w:r w:rsidR="00F62931"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ght-day mortality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 w14:paraId="571C477B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3BE512CB" w14:textId="77777777" w:rsidTr="0063303D">
        <w:trPr>
          <w:trHeight w:val="387"/>
        </w:trPr>
        <w:tc>
          <w:tcPr>
            <w:tcW w:w="4644" w:type="dxa"/>
            <w:vMerge/>
            <w:tcBorders>
              <w:top w:val="single" w:sz="12" w:space="0" w:color="000000"/>
            </w:tcBorders>
          </w:tcPr>
          <w:p w14:paraId="5BEEC94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2AC36A7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53B995A9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 w14:paraId="11AF4AF1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variable analysis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 w14:paraId="0CDAAB2A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1AC1CCB5" w14:textId="77777777" w:rsidTr="0063303D">
        <w:trPr>
          <w:trHeight w:val="368"/>
        </w:trPr>
        <w:tc>
          <w:tcPr>
            <w:tcW w:w="4644" w:type="dxa"/>
            <w:vMerge/>
            <w:tcBorders>
              <w:bottom w:val="single" w:sz="12" w:space="0" w:color="000000"/>
            </w:tcBorders>
          </w:tcPr>
          <w:p w14:paraId="5E0ED9D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AC84D71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14FF2AA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F6F0B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 w14:paraId="231D6576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usted OR (95% CI)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CA2387" w14:textId="77777777" w:rsidR="008A1D56" w:rsidRPr="008F6F0B" w:rsidRDefault="008A1D56" w:rsidP="00B953DB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F6F0B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8F6F0B" w:rsidRPr="008F6F0B" w14:paraId="0CB5D305" w14:textId="77777777" w:rsidTr="0063303D">
        <w:trPr>
          <w:trHeight w:val="306"/>
        </w:trPr>
        <w:tc>
          <w:tcPr>
            <w:tcW w:w="4644" w:type="dxa"/>
            <w:tcBorders>
              <w:top w:val="single" w:sz="12" w:space="0" w:color="000000"/>
            </w:tcBorders>
          </w:tcPr>
          <w:p w14:paraId="17D70D5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</w:tcBorders>
          </w:tcPr>
          <w:p w14:paraId="3028081E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 (0.98-1.03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0ACC3940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 w14:paraId="57BCF14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 (0.99-1.05)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 w14:paraId="06808D3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89</w:t>
            </w:r>
          </w:p>
        </w:tc>
      </w:tr>
      <w:tr w:rsidR="008F6F0B" w:rsidRPr="008F6F0B" w14:paraId="234D496C" w14:textId="77777777" w:rsidTr="0063303D">
        <w:trPr>
          <w:trHeight w:val="306"/>
        </w:trPr>
        <w:tc>
          <w:tcPr>
            <w:tcW w:w="4644" w:type="dxa"/>
          </w:tcPr>
          <w:p w14:paraId="366D131A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694" w:type="dxa"/>
            <w:gridSpan w:val="2"/>
          </w:tcPr>
          <w:p w14:paraId="11828D56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74DB41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0C439A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F8A2F81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7AB0F26F" w14:textId="77777777" w:rsidTr="0063303D">
        <w:trPr>
          <w:trHeight w:val="306"/>
        </w:trPr>
        <w:tc>
          <w:tcPr>
            <w:tcW w:w="4644" w:type="dxa"/>
          </w:tcPr>
          <w:p w14:paraId="67067AE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2694" w:type="dxa"/>
            <w:gridSpan w:val="2"/>
          </w:tcPr>
          <w:p w14:paraId="7EA561AE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14:paraId="29A13CC9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9A5A62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541" w:type="dxa"/>
          </w:tcPr>
          <w:p w14:paraId="52E3729E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1DA7289E" w14:textId="77777777" w:rsidTr="0063303D">
        <w:trPr>
          <w:trHeight w:val="306"/>
        </w:trPr>
        <w:tc>
          <w:tcPr>
            <w:tcW w:w="4644" w:type="dxa"/>
          </w:tcPr>
          <w:p w14:paraId="715180C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2694" w:type="dxa"/>
            <w:gridSpan w:val="2"/>
          </w:tcPr>
          <w:p w14:paraId="5EC59D2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 (0.68-2.11)</w:t>
            </w:r>
          </w:p>
        </w:tc>
        <w:tc>
          <w:tcPr>
            <w:tcW w:w="1984" w:type="dxa"/>
          </w:tcPr>
          <w:p w14:paraId="5E2B5CDA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2835" w:type="dxa"/>
          </w:tcPr>
          <w:p w14:paraId="4095F60E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7 (0.58-2.36)</w:t>
            </w:r>
          </w:p>
        </w:tc>
        <w:tc>
          <w:tcPr>
            <w:tcW w:w="1541" w:type="dxa"/>
          </w:tcPr>
          <w:p w14:paraId="540D4F47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54</w:t>
            </w:r>
          </w:p>
        </w:tc>
      </w:tr>
      <w:tr w:rsidR="008F6F0B" w:rsidRPr="008F6F0B" w14:paraId="5328178A" w14:textId="77777777" w:rsidTr="0063303D">
        <w:trPr>
          <w:trHeight w:val="306"/>
        </w:trPr>
        <w:tc>
          <w:tcPr>
            <w:tcW w:w="4644" w:type="dxa"/>
          </w:tcPr>
          <w:p w14:paraId="30CDF65D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694" w:type="dxa"/>
            <w:gridSpan w:val="2"/>
          </w:tcPr>
          <w:p w14:paraId="687113C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 (0.92-1.08)</w:t>
            </w:r>
          </w:p>
        </w:tc>
        <w:tc>
          <w:tcPr>
            <w:tcW w:w="1984" w:type="dxa"/>
          </w:tcPr>
          <w:p w14:paraId="55103911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2835" w:type="dxa"/>
          </w:tcPr>
          <w:p w14:paraId="6A6A2C7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 (0.99-1.12)</w:t>
            </w:r>
          </w:p>
        </w:tc>
        <w:tc>
          <w:tcPr>
            <w:tcW w:w="1541" w:type="dxa"/>
          </w:tcPr>
          <w:p w14:paraId="0638FBFF" w14:textId="484075FB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30</w:t>
            </w:r>
          </w:p>
        </w:tc>
      </w:tr>
      <w:tr w:rsidR="008F6F0B" w:rsidRPr="008F6F0B" w14:paraId="5CC8B2B9" w14:textId="77777777" w:rsidTr="0063303D">
        <w:trPr>
          <w:trHeight w:val="306"/>
        </w:trPr>
        <w:tc>
          <w:tcPr>
            <w:tcW w:w="4644" w:type="dxa"/>
          </w:tcPr>
          <w:p w14:paraId="441BE1EC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formance status</w:t>
            </w:r>
          </w:p>
        </w:tc>
        <w:tc>
          <w:tcPr>
            <w:tcW w:w="2694" w:type="dxa"/>
            <w:gridSpan w:val="2"/>
          </w:tcPr>
          <w:p w14:paraId="7CB6FDF0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338CCE9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519CFB4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A41E3B0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368C7FB2" w14:textId="77777777" w:rsidTr="0063303D">
        <w:trPr>
          <w:trHeight w:val="306"/>
        </w:trPr>
        <w:tc>
          <w:tcPr>
            <w:tcW w:w="4644" w:type="dxa"/>
          </w:tcPr>
          <w:p w14:paraId="1A7D509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&lt; 2</w:t>
            </w:r>
          </w:p>
        </w:tc>
        <w:tc>
          <w:tcPr>
            <w:tcW w:w="2694" w:type="dxa"/>
            <w:gridSpan w:val="2"/>
          </w:tcPr>
          <w:p w14:paraId="548A0547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14:paraId="4DF94CC2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00291C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541" w:type="dxa"/>
          </w:tcPr>
          <w:p w14:paraId="2D9E8CCE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3388F1E5" w14:textId="77777777" w:rsidTr="0063303D">
        <w:trPr>
          <w:trHeight w:val="306"/>
        </w:trPr>
        <w:tc>
          <w:tcPr>
            <w:tcW w:w="4644" w:type="dxa"/>
          </w:tcPr>
          <w:p w14:paraId="470BA6BB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≥ 2</w:t>
            </w:r>
          </w:p>
        </w:tc>
        <w:tc>
          <w:tcPr>
            <w:tcW w:w="2694" w:type="dxa"/>
            <w:gridSpan w:val="2"/>
          </w:tcPr>
          <w:p w14:paraId="25083052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 (0.57-1.71)</w:t>
            </w:r>
          </w:p>
        </w:tc>
        <w:tc>
          <w:tcPr>
            <w:tcW w:w="1984" w:type="dxa"/>
          </w:tcPr>
          <w:p w14:paraId="46329234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2835" w:type="dxa"/>
          </w:tcPr>
          <w:p w14:paraId="1D1FBB9F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3 (0.31-1.27)</w:t>
            </w:r>
          </w:p>
        </w:tc>
        <w:tc>
          <w:tcPr>
            <w:tcW w:w="1541" w:type="dxa"/>
          </w:tcPr>
          <w:p w14:paraId="656D775C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95</w:t>
            </w:r>
          </w:p>
        </w:tc>
      </w:tr>
      <w:tr w:rsidR="008F6F0B" w:rsidRPr="008F6F0B" w14:paraId="3CD5B521" w14:textId="77777777" w:rsidTr="0063303D">
        <w:trPr>
          <w:trHeight w:val="306"/>
        </w:trPr>
        <w:tc>
          <w:tcPr>
            <w:tcW w:w="4644" w:type="dxa"/>
          </w:tcPr>
          <w:p w14:paraId="27B4A02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2694" w:type="dxa"/>
            <w:gridSpan w:val="2"/>
          </w:tcPr>
          <w:p w14:paraId="576FE5D5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AD10008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EFB231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37D6698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19E77D5F" w14:textId="77777777" w:rsidTr="0063303D">
        <w:trPr>
          <w:trHeight w:val="306"/>
        </w:trPr>
        <w:tc>
          <w:tcPr>
            <w:tcW w:w="4644" w:type="dxa"/>
          </w:tcPr>
          <w:p w14:paraId="6D9279A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Chronic liver disease</w:t>
            </w:r>
          </w:p>
        </w:tc>
        <w:tc>
          <w:tcPr>
            <w:tcW w:w="2694" w:type="dxa"/>
            <w:gridSpan w:val="2"/>
          </w:tcPr>
          <w:p w14:paraId="275193CC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6 (0.48-3.82)</w:t>
            </w:r>
          </w:p>
        </w:tc>
        <w:tc>
          <w:tcPr>
            <w:tcW w:w="1984" w:type="dxa"/>
          </w:tcPr>
          <w:p w14:paraId="7F9FBF77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2835" w:type="dxa"/>
          </w:tcPr>
          <w:p w14:paraId="2E81279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6 (0.46-6.02)</w:t>
            </w:r>
          </w:p>
        </w:tc>
        <w:tc>
          <w:tcPr>
            <w:tcW w:w="1541" w:type="dxa"/>
          </w:tcPr>
          <w:p w14:paraId="2BD8093F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39</w:t>
            </w:r>
          </w:p>
        </w:tc>
      </w:tr>
      <w:tr w:rsidR="008F6F0B" w:rsidRPr="008F6F0B" w14:paraId="5F43B575" w14:textId="77777777" w:rsidTr="0063303D">
        <w:trPr>
          <w:trHeight w:val="306"/>
        </w:trPr>
        <w:tc>
          <w:tcPr>
            <w:tcW w:w="4644" w:type="dxa"/>
          </w:tcPr>
          <w:p w14:paraId="60C163ED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Chronic pulmonary disease</w:t>
            </w:r>
          </w:p>
        </w:tc>
        <w:tc>
          <w:tcPr>
            <w:tcW w:w="2694" w:type="dxa"/>
            <w:gridSpan w:val="2"/>
          </w:tcPr>
          <w:p w14:paraId="762360B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7 (0.337-3.70)</w:t>
            </w:r>
          </w:p>
        </w:tc>
        <w:tc>
          <w:tcPr>
            <w:tcW w:w="1984" w:type="dxa"/>
          </w:tcPr>
          <w:p w14:paraId="4641988E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2835" w:type="dxa"/>
          </w:tcPr>
          <w:p w14:paraId="5D865E38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9 (0.36-7.15)</w:t>
            </w:r>
          </w:p>
        </w:tc>
        <w:tc>
          <w:tcPr>
            <w:tcW w:w="1541" w:type="dxa"/>
          </w:tcPr>
          <w:p w14:paraId="06D973FF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43</w:t>
            </w:r>
          </w:p>
        </w:tc>
      </w:tr>
      <w:tr w:rsidR="008F6F0B" w:rsidRPr="008F6F0B" w14:paraId="7C1B6D08" w14:textId="77777777" w:rsidTr="0063303D">
        <w:trPr>
          <w:trHeight w:val="306"/>
        </w:trPr>
        <w:tc>
          <w:tcPr>
            <w:tcW w:w="4644" w:type="dxa"/>
          </w:tcPr>
          <w:p w14:paraId="43952FB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going treatment plan</w:t>
            </w:r>
          </w:p>
        </w:tc>
        <w:tc>
          <w:tcPr>
            <w:tcW w:w="2694" w:type="dxa"/>
            <w:gridSpan w:val="2"/>
          </w:tcPr>
          <w:p w14:paraId="4D54034D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0F84EE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D6B5DC7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AF9616C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5078BAB2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4332D566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None</w:t>
            </w:r>
          </w:p>
        </w:tc>
        <w:tc>
          <w:tcPr>
            <w:tcW w:w="2694" w:type="dxa"/>
            <w:gridSpan w:val="2"/>
          </w:tcPr>
          <w:p w14:paraId="10318FE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14:paraId="5869A52C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7F25B2E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541" w:type="dxa"/>
          </w:tcPr>
          <w:p w14:paraId="57A0D78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0437439F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429F0D0A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2"/>
          </w:tcPr>
          <w:p w14:paraId="6AC41252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6 (0.86-2.72)</w:t>
            </w:r>
          </w:p>
        </w:tc>
        <w:tc>
          <w:tcPr>
            <w:tcW w:w="1984" w:type="dxa"/>
          </w:tcPr>
          <w:p w14:paraId="7EFFBDE2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2835" w:type="dxa"/>
          </w:tcPr>
          <w:p w14:paraId="34248F1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6 (0.41-2.28)</w:t>
            </w:r>
          </w:p>
        </w:tc>
        <w:tc>
          <w:tcPr>
            <w:tcW w:w="1541" w:type="dxa"/>
          </w:tcPr>
          <w:p w14:paraId="79927FA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32</w:t>
            </w:r>
          </w:p>
        </w:tc>
      </w:tr>
      <w:tr w:rsidR="008F6F0B" w:rsidRPr="008F6F0B" w14:paraId="372BA415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5729CF40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ease status</w:t>
            </w:r>
          </w:p>
        </w:tc>
        <w:tc>
          <w:tcPr>
            <w:tcW w:w="2694" w:type="dxa"/>
            <w:gridSpan w:val="2"/>
          </w:tcPr>
          <w:p w14:paraId="7A00B5B2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84759A4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4469250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267E79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75D2E761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20427D84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 progressive disease</w:t>
            </w:r>
          </w:p>
        </w:tc>
        <w:tc>
          <w:tcPr>
            <w:tcW w:w="2694" w:type="dxa"/>
            <w:gridSpan w:val="2"/>
          </w:tcPr>
          <w:p w14:paraId="31D5FA2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</w:tcPr>
          <w:p w14:paraId="78EABC20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401188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541" w:type="dxa"/>
          </w:tcPr>
          <w:p w14:paraId="14ED7CA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525DBE07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37036B9A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gressive disease</w:t>
            </w:r>
          </w:p>
        </w:tc>
        <w:tc>
          <w:tcPr>
            <w:tcW w:w="2694" w:type="dxa"/>
            <w:gridSpan w:val="2"/>
          </w:tcPr>
          <w:p w14:paraId="1943B410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3 (1.10-3.38)</w:t>
            </w:r>
          </w:p>
        </w:tc>
        <w:tc>
          <w:tcPr>
            <w:tcW w:w="1984" w:type="dxa"/>
          </w:tcPr>
          <w:p w14:paraId="555F775E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2835" w:type="dxa"/>
          </w:tcPr>
          <w:p w14:paraId="4A733BC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1 (0.69-3.27)</w:t>
            </w:r>
          </w:p>
        </w:tc>
        <w:tc>
          <w:tcPr>
            <w:tcW w:w="1541" w:type="dxa"/>
          </w:tcPr>
          <w:p w14:paraId="41C8E09D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99</w:t>
            </w:r>
          </w:p>
        </w:tc>
      </w:tr>
      <w:tr w:rsidR="008F6F0B" w:rsidRPr="008F6F0B" w14:paraId="5648A874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714FE7F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dication of intubation</w:t>
            </w:r>
          </w:p>
        </w:tc>
        <w:tc>
          <w:tcPr>
            <w:tcW w:w="2694" w:type="dxa"/>
            <w:gridSpan w:val="2"/>
          </w:tcPr>
          <w:p w14:paraId="2182A4E8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FD1859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9BCD6C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F247FD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74BC7245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3C734C1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spiratory failure without sepsis</w:t>
            </w:r>
          </w:p>
        </w:tc>
        <w:tc>
          <w:tcPr>
            <w:tcW w:w="2694" w:type="dxa"/>
            <w:gridSpan w:val="2"/>
          </w:tcPr>
          <w:p w14:paraId="2E3A37E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14:paraId="0A7EE825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9C7D67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41" w:type="dxa"/>
          </w:tcPr>
          <w:p w14:paraId="2B83A778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13DC2479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7C78AC6F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psis-related respiratory failure</w:t>
            </w:r>
          </w:p>
        </w:tc>
        <w:tc>
          <w:tcPr>
            <w:tcW w:w="2694" w:type="dxa"/>
            <w:gridSpan w:val="2"/>
          </w:tcPr>
          <w:p w14:paraId="3C7C29C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3 (1.50-6.11)</w:t>
            </w:r>
          </w:p>
        </w:tc>
        <w:tc>
          <w:tcPr>
            <w:tcW w:w="1984" w:type="dxa"/>
          </w:tcPr>
          <w:p w14:paraId="025B1F65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835" w:type="dxa"/>
          </w:tcPr>
          <w:p w14:paraId="7CD01B56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0 (1.16-5.84)</w:t>
            </w:r>
          </w:p>
        </w:tc>
        <w:tc>
          <w:tcPr>
            <w:tcW w:w="1541" w:type="dxa"/>
          </w:tcPr>
          <w:p w14:paraId="56B5B48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0</w:t>
            </w:r>
          </w:p>
        </w:tc>
      </w:tr>
      <w:tr w:rsidR="008F6F0B" w:rsidRPr="008F6F0B" w14:paraId="5A440064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7F6FDF9D" w14:textId="77777777" w:rsidR="008A1D56" w:rsidRPr="008F6F0B" w:rsidRDefault="008A1D56" w:rsidP="0063303D">
            <w:pPr>
              <w:pStyle w:val="a4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opulmonary resuscitation</w:t>
            </w:r>
          </w:p>
        </w:tc>
        <w:tc>
          <w:tcPr>
            <w:tcW w:w="2694" w:type="dxa"/>
            <w:gridSpan w:val="2"/>
          </w:tcPr>
          <w:p w14:paraId="01E289F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98 (3.92-25.37)</w:t>
            </w:r>
          </w:p>
        </w:tc>
        <w:tc>
          <w:tcPr>
            <w:tcW w:w="1984" w:type="dxa"/>
          </w:tcPr>
          <w:p w14:paraId="6AD2986C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835" w:type="dxa"/>
          </w:tcPr>
          <w:p w14:paraId="2C2E581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4 (4.45-39.95)</w:t>
            </w:r>
          </w:p>
        </w:tc>
        <w:tc>
          <w:tcPr>
            <w:tcW w:w="1541" w:type="dxa"/>
          </w:tcPr>
          <w:p w14:paraId="08F5D6F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3780FA07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7DCFED8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G</w:t>
            </w:r>
            <w:r w:rsidRPr="008F6F0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oups stratified by cancer type and the presence of metastasis</w:t>
            </w:r>
          </w:p>
        </w:tc>
        <w:tc>
          <w:tcPr>
            <w:tcW w:w="2694" w:type="dxa"/>
            <w:gridSpan w:val="2"/>
          </w:tcPr>
          <w:p w14:paraId="2CD8D8F2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60781AD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9068172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9A0C3B6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1FADFC82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6A04C15F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Non-lung cancer without metastasis</w:t>
            </w:r>
          </w:p>
        </w:tc>
        <w:tc>
          <w:tcPr>
            <w:tcW w:w="2694" w:type="dxa"/>
            <w:gridSpan w:val="2"/>
          </w:tcPr>
          <w:p w14:paraId="537B49C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984" w:type="dxa"/>
          </w:tcPr>
          <w:p w14:paraId="3BC94EB3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4DCFDD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41" w:type="dxa"/>
          </w:tcPr>
          <w:p w14:paraId="1D0338FD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6F0B" w:rsidRPr="008F6F0B" w14:paraId="28587D54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70BCBC5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  Non-lung cancer with metastasis</w:t>
            </w:r>
          </w:p>
        </w:tc>
        <w:tc>
          <w:tcPr>
            <w:tcW w:w="2694" w:type="dxa"/>
            <w:gridSpan w:val="2"/>
          </w:tcPr>
          <w:p w14:paraId="13929A38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0 (1.32-6.40)</w:t>
            </w:r>
          </w:p>
        </w:tc>
        <w:tc>
          <w:tcPr>
            <w:tcW w:w="1984" w:type="dxa"/>
          </w:tcPr>
          <w:p w14:paraId="7A3321CB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2835" w:type="dxa"/>
          </w:tcPr>
          <w:p w14:paraId="16A46594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4 (1.32-13.65)</w:t>
            </w:r>
          </w:p>
        </w:tc>
        <w:tc>
          <w:tcPr>
            <w:tcW w:w="1541" w:type="dxa"/>
          </w:tcPr>
          <w:p w14:paraId="3BD9A9E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6</w:t>
            </w:r>
          </w:p>
        </w:tc>
      </w:tr>
      <w:tr w:rsidR="008F6F0B" w:rsidRPr="008F6F0B" w14:paraId="098D0BF5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65CCDB00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Lung cancer without metastasis</w:t>
            </w:r>
          </w:p>
        </w:tc>
        <w:tc>
          <w:tcPr>
            <w:tcW w:w="2694" w:type="dxa"/>
            <w:gridSpan w:val="2"/>
          </w:tcPr>
          <w:p w14:paraId="7EFA86E2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6 (0.65-5.34)</w:t>
            </w:r>
          </w:p>
        </w:tc>
        <w:tc>
          <w:tcPr>
            <w:tcW w:w="1984" w:type="dxa"/>
          </w:tcPr>
          <w:p w14:paraId="6C157DEA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2835" w:type="dxa"/>
          </w:tcPr>
          <w:p w14:paraId="0F8C76E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9 (1.48-23.36)</w:t>
            </w:r>
          </w:p>
        </w:tc>
        <w:tc>
          <w:tcPr>
            <w:tcW w:w="1541" w:type="dxa"/>
          </w:tcPr>
          <w:p w14:paraId="1ABAC10F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8F6F0B" w:rsidRPr="008F6F0B" w14:paraId="1CD05AA4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03106FA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Lung cancer with metastasis</w:t>
            </w:r>
          </w:p>
        </w:tc>
        <w:tc>
          <w:tcPr>
            <w:tcW w:w="2694" w:type="dxa"/>
            <w:gridSpan w:val="2"/>
          </w:tcPr>
          <w:p w14:paraId="28971AC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1 (1.53-7.17)</w:t>
            </w:r>
          </w:p>
        </w:tc>
        <w:tc>
          <w:tcPr>
            <w:tcW w:w="1984" w:type="dxa"/>
          </w:tcPr>
          <w:p w14:paraId="47EA187C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835" w:type="dxa"/>
          </w:tcPr>
          <w:p w14:paraId="7ABA2AA1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7 (2.14-24.01)</w:t>
            </w:r>
          </w:p>
        </w:tc>
        <w:tc>
          <w:tcPr>
            <w:tcW w:w="1541" w:type="dxa"/>
          </w:tcPr>
          <w:p w14:paraId="53025DAB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8F6F0B" w:rsidRPr="008F6F0B" w14:paraId="0B3B2B95" w14:textId="77777777" w:rsidTr="0063303D">
        <w:trPr>
          <w:trHeight w:val="306"/>
        </w:trPr>
        <w:tc>
          <w:tcPr>
            <w:tcW w:w="4644" w:type="dxa"/>
            <w:vAlign w:val="center"/>
          </w:tcPr>
          <w:p w14:paraId="0032002D" w14:textId="47151C90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ple metastases</w:t>
            </w:r>
            <w:r w:rsidR="00D27C29" w:rsidRPr="008F6F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94" w:type="dxa"/>
            <w:gridSpan w:val="2"/>
          </w:tcPr>
          <w:p w14:paraId="193D7379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2 (0.96-3.07)</w:t>
            </w:r>
          </w:p>
        </w:tc>
        <w:tc>
          <w:tcPr>
            <w:tcW w:w="1984" w:type="dxa"/>
          </w:tcPr>
          <w:p w14:paraId="6583BA7A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2835" w:type="dxa"/>
          </w:tcPr>
          <w:p w14:paraId="0995DA82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2 (0.62-3.24)</w:t>
            </w:r>
          </w:p>
        </w:tc>
        <w:tc>
          <w:tcPr>
            <w:tcW w:w="1541" w:type="dxa"/>
          </w:tcPr>
          <w:p w14:paraId="54EC6067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04</w:t>
            </w:r>
          </w:p>
        </w:tc>
      </w:tr>
      <w:tr w:rsidR="008F6F0B" w:rsidRPr="008F6F0B" w14:paraId="44ECF47B" w14:textId="77777777" w:rsidTr="0063303D">
        <w:trPr>
          <w:trHeight w:val="306"/>
        </w:trPr>
        <w:tc>
          <w:tcPr>
            <w:tcW w:w="4644" w:type="dxa"/>
            <w:tcBorders>
              <w:bottom w:val="single" w:sz="12" w:space="0" w:color="000000"/>
            </w:tcBorders>
            <w:vAlign w:val="center"/>
          </w:tcPr>
          <w:p w14:paraId="7803B6A3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2694" w:type="dxa"/>
            <w:gridSpan w:val="2"/>
            <w:tcBorders>
              <w:bottom w:val="single" w:sz="12" w:space="0" w:color="000000"/>
            </w:tcBorders>
          </w:tcPr>
          <w:p w14:paraId="41827E4E" w14:textId="02438B7C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</w:t>
            </w:r>
            <w:r w:rsidR="00D435A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.06-1.2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4634502D" w14:textId="77777777" w:rsidR="008A1D56" w:rsidRPr="008F6F0B" w:rsidRDefault="008A1D56" w:rsidP="0063303D">
            <w:pPr>
              <w:pStyle w:val="a4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 w14:paraId="5FF4A00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5 (1.05-1.26)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 w14:paraId="46ABB935" w14:textId="77777777" w:rsidR="008A1D56" w:rsidRPr="008F6F0B" w:rsidRDefault="008A1D56" w:rsidP="0063303D">
            <w:pPr>
              <w:pStyle w:val="a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6F0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8F6F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4</w:t>
            </w:r>
          </w:p>
        </w:tc>
      </w:tr>
    </w:tbl>
    <w:p w14:paraId="516BDE6F" w14:textId="77777777" w:rsidR="008A1D56" w:rsidRPr="008F6F0B" w:rsidRDefault="008A1D56" w:rsidP="008A1D56">
      <w:pPr>
        <w:pStyle w:val="a4"/>
        <w:spacing w:line="276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8F6F0B">
        <w:rPr>
          <w:rFonts w:ascii="Times New Roman" w:hAnsi="Times New Roman"/>
          <w:color w:val="000000" w:themeColor="text1"/>
          <w:sz w:val="24"/>
          <w:szCs w:val="24"/>
        </w:rPr>
        <w:t>OR, odds ratio; CI, confidence interval; BMI, body mass index; CPR, cardiopulmonary resuscitation; SOFA, sequential organ failure assessment</w:t>
      </w:r>
    </w:p>
    <w:p w14:paraId="32413AAA" w14:textId="7A24D06B" w:rsidR="001337EB" w:rsidRPr="008F6F0B" w:rsidRDefault="008A1D56" w:rsidP="008A1D56">
      <w:pPr>
        <w:pStyle w:val="a4"/>
        <w:spacing w:line="276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8F6F0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8F6F0B">
        <w:rPr>
          <w:rFonts w:ascii="Times New Roman" w:hAnsi="Times New Roman"/>
          <w:color w:val="000000" w:themeColor="text1"/>
          <w:sz w:val="24"/>
          <w:szCs w:val="24"/>
        </w:rPr>
        <w:t>The clinical variables entered into the model included age, sex, BMI, chronic liver disease, chronic pulmonary disease, disease status, indication of intubation (respiratory failure without sepsis [reference] vs. sepsis-related respiratory failure or CPR), performance status, SOFA score, ongoing treatment plan, multiple metastases, and groups stratified by cancer type and the presence of metastasis (non-lung cancer without metastasis [reference] vs. non-lung cancer with metastasis, lung cancer without metastasis, or lung cancer with metastasis).</w:t>
      </w:r>
    </w:p>
    <w:p w14:paraId="30BEA52C" w14:textId="7902CECC" w:rsidR="00416B4F" w:rsidRPr="008F6F0B" w:rsidRDefault="00D27C29" w:rsidP="008A1D56">
      <w:pPr>
        <w:pStyle w:val="a4"/>
        <w:spacing w:line="276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F6F0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8F6F0B">
        <w:rPr>
          <w:rFonts w:ascii="Times New Roman" w:hAnsi="Times New Roman"/>
          <w:color w:val="000000" w:themeColor="text1"/>
          <w:sz w:val="24"/>
          <w:szCs w:val="24"/>
        </w:rPr>
        <w:t>Defined as two or more metastatic lesions.</w:t>
      </w:r>
    </w:p>
    <w:sectPr w:rsidR="00416B4F" w:rsidRPr="008F6F0B" w:rsidSect="007A4A3A">
      <w:pgSz w:w="16839" w:h="11907" w:orient="landscape" w:code="9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BE942" w14:textId="77777777" w:rsidR="00240AA9" w:rsidRDefault="00240AA9" w:rsidP="007D06B0">
      <w:pPr>
        <w:spacing w:after="0" w:line="240" w:lineRule="auto"/>
      </w:pPr>
      <w:r>
        <w:separator/>
      </w:r>
    </w:p>
  </w:endnote>
  <w:endnote w:type="continuationSeparator" w:id="0">
    <w:p w14:paraId="4334C2E2" w14:textId="77777777" w:rsidR="00240AA9" w:rsidRDefault="00240AA9" w:rsidP="007D0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55D47" w14:textId="77777777" w:rsidR="00240AA9" w:rsidRDefault="00240AA9" w:rsidP="007D06B0">
      <w:pPr>
        <w:spacing w:after="0" w:line="240" w:lineRule="auto"/>
      </w:pPr>
      <w:r>
        <w:separator/>
      </w:r>
    </w:p>
  </w:footnote>
  <w:footnote w:type="continuationSeparator" w:id="0">
    <w:p w14:paraId="1E5C8898" w14:textId="77777777" w:rsidR="00240AA9" w:rsidRDefault="00240AA9" w:rsidP="007D0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1NDW1NDI3NzSwsDRT0lEKTi0uzszPAykwrAUAawyFTywAAAA="/>
  </w:docVars>
  <w:rsids>
    <w:rsidRoot w:val="008A1D56"/>
    <w:rsid w:val="00105E70"/>
    <w:rsid w:val="00114E99"/>
    <w:rsid w:val="001254E9"/>
    <w:rsid w:val="0016138E"/>
    <w:rsid w:val="001C79B5"/>
    <w:rsid w:val="001E66FC"/>
    <w:rsid w:val="001F74C3"/>
    <w:rsid w:val="00240AA9"/>
    <w:rsid w:val="002A0B35"/>
    <w:rsid w:val="002F21BB"/>
    <w:rsid w:val="0030291C"/>
    <w:rsid w:val="0031692D"/>
    <w:rsid w:val="003235E3"/>
    <w:rsid w:val="00346173"/>
    <w:rsid w:val="003A4B95"/>
    <w:rsid w:val="00416B4F"/>
    <w:rsid w:val="004A5EB1"/>
    <w:rsid w:val="004C089D"/>
    <w:rsid w:val="005051B4"/>
    <w:rsid w:val="00581E82"/>
    <w:rsid w:val="00591829"/>
    <w:rsid w:val="00643F82"/>
    <w:rsid w:val="00656FB8"/>
    <w:rsid w:val="00680C0F"/>
    <w:rsid w:val="006D0BF1"/>
    <w:rsid w:val="007254F4"/>
    <w:rsid w:val="00726ED4"/>
    <w:rsid w:val="007977DF"/>
    <w:rsid w:val="007C0B79"/>
    <w:rsid w:val="007D06B0"/>
    <w:rsid w:val="0081695C"/>
    <w:rsid w:val="00840EC7"/>
    <w:rsid w:val="008729D8"/>
    <w:rsid w:val="008A1D56"/>
    <w:rsid w:val="008F2E46"/>
    <w:rsid w:val="008F6F0B"/>
    <w:rsid w:val="00913041"/>
    <w:rsid w:val="00914D9F"/>
    <w:rsid w:val="00974B9D"/>
    <w:rsid w:val="009A2849"/>
    <w:rsid w:val="009A2EC4"/>
    <w:rsid w:val="009A33D0"/>
    <w:rsid w:val="00A416D1"/>
    <w:rsid w:val="00A56678"/>
    <w:rsid w:val="00B3253B"/>
    <w:rsid w:val="00B33535"/>
    <w:rsid w:val="00B41D3C"/>
    <w:rsid w:val="00B83160"/>
    <w:rsid w:val="00B953DB"/>
    <w:rsid w:val="00BA4038"/>
    <w:rsid w:val="00BA5380"/>
    <w:rsid w:val="00BD6DF8"/>
    <w:rsid w:val="00BF2228"/>
    <w:rsid w:val="00C30593"/>
    <w:rsid w:val="00C36DE3"/>
    <w:rsid w:val="00C61FD0"/>
    <w:rsid w:val="00C87208"/>
    <w:rsid w:val="00CE03F0"/>
    <w:rsid w:val="00D065DC"/>
    <w:rsid w:val="00D27C29"/>
    <w:rsid w:val="00D435AC"/>
    <w:rsid w:val="00D919B8"/>
    <w:rsid w:val="00DD7660"/>
    <w:rsid w:val="00E41BF3"/>
    <w:rsid w:val="00E72665"/>
    <w:rsid w:val="00F55F4F"/>
    <w:rsid w:val="00F62931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FD038"/>
  <w15:chartTrackingRefBased/>
  <w15:docId w15:val="{DC1B4A17-5F78-5C47-A38D-B8E2E224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1D5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D56"/>
    <w:pPr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8A1D5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szCs w:val="22"/>
    </w:rPr>
  </w:style>
  <w:style w:type="character" w:styleId="a5">
    <w:name w:val="line number"/>
    <w:basedOn w:val="a0"/>
    <w:uiPriority w:val="99"/>
    <w:semiHidden/>
    <w:unhideWhenUsed/>
    <w:rsid w:val="008A1D56"/>
  </w:style>
  <w:style w:type="paragraph" w:styleId="a6">
    <w:name w:val="header"/>
    <w:basedOn w:val="a"/>
    <w:link w:val="Char"/>
    <w:uiPriority w:val="99"/>
    <w:unhideWhenUsed/>
    <w:rsid w:val="007D06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D06B0"/>
    <w:rPr>
      <w:rFonts w:ascii="맑은 고딕" w:eastAsia="맑은 고딕" w:hAnsi="맑은 고딕" w:cs="Times New Roman"/>
      <w:szCs w:val="22"/>
    </w:rPr>
  </w:style>
  <w:style w:type="paragraph" w:styleId="a7">
    <w:name w:val="footer"/>
    <w:basedOn w:val="a"/>
    <w:link w:val="Char0"/>
    <w:uiPriority w:val="99"/>
    <w:unhideWhenUsed/>
    <w:rsid w:val="007D06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D06B0"/>
    <w:rPr>
      <w:rFonts w:ascii="맑은 고딕" w:eastAsia="맑은 고딕" w:hAnsi="맑은 고딕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un</dc:creator>
  <cp:keywords/>
  <dc:description/>
  <cp:lastModifiedBy>이현</cp:lastModifiedBy>
  <cp:revision>13</cp:revision>
  <dcterms:created xsi:type="dcterms:W3CDTF">2019-01-05T07:32:00Z</dcterms:created>
  <dcterms:modified xsi:type="dcterms:W3CDTF">2019-02-02T15:50:00Z</dcterms:modified>
</cp:coreProperties>
</file>